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C00D7" w14:textId="5299635A" w:rsidR="00867098" w:rsidRDefault="001C7660">
      <w:r>
        <w:t xml:space="preserve">Raw Celiac Data </w:t>
      </w:r>
    </w:p>
    <w:p w14:paraId="5D6D3BE6" w14:textId="77777777" w:rsidR="001F7194" w:rsidRDefault="001F7194"/>
    <w:tbl>
      <w:tblPr>
        <w:tblW w:w="6140" w:type="dxa"/>
        <w:tblLook w:val="04A0" w:firstRow="1" w:lastRow="0" w:firstColumn="1" w:lastColumn="0" w:noHBand="0" w:noVBand="1"/>
      </w:tblPr>
      <w:tblGrid>
        <w:gridCol w:w="1520"/>
        <w:gridCol w:w="1600"/>
        <w:gridCol w:w="1960"/>
        <w:gridCol w:w="1060"/>
      </w:tblGrid>
      <w:tr w:rsidR="00406203" w:rsidRPr="00406203" w14:paraId="73617322" w14:textId="77777777" w:rsidTr="00406203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bottom"/>
            <w:hideMark/>
          </w:tcPr>
          <w:p w14:paraId="542B70F0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406203">
              <w:rPr>
                <w:rFonts w:ascii="Aptos Narrow" w:eastAsia="Times New Roman" w:hAnsi="Aptos Narrow" w:cs="Times New Roman"/>
                <w:color w:val="FFFFFF" w:themeColor="background1"/>
              </w:rPr>
              <w:t>Readou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center"/>
            <w:hideMark/>
          </w:tcPr>
          <w:p w14:paraId="21987EE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406203">
              <w:rPr>
                <w:rFonts w:ascii="Aptos Narrow" w:eastAsia="Times New Roman" w:hAnsi="Aptos Narrow" w:cs="Times New Roman"/>
                <w:color w:val="FFFFFF" w:themeColor="background1"/>
              </w:rPr>
              <w:t>Celiac Peptide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bottom"/>
            <w:hideMark/>
          </w:tcPr>
          <w:p w14:paraId="724A3ED5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406203">
              <w:rPr>
                <w:rFonts w:ascii="Aptos Narrow" w:eastAsia="Times New Roman" w:hAnsi="Aptos Narrow" w:cs="Times New Roman"/>
                <w:color w:val="FFFFFF" w:themeColor="background1"/>
              </w:rPr>
              <w:t>Peptides+MTX-10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E74"/>
            <w:noWrap/>
            <w:vAlign w:val="bottom"/>
            <w:hideMark/>
          </w:tcPr>
          <w:p w14:paraId="2559716F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FFFFFF" w:themeColor="background1"/>
              </w:rPr>
            </w:pPr>
            <w:r w:rsidRPr="00406203">
              <w:rPr>
                <w:rFonts w:ascii="Aptos Narrow" w:eastAsia="Times New Roman" w:hAnsi="Aptos Narrow" w:cs="Times New Roman"/>
                <w:color w:val="FFFFFF" w:themeColor="background1"/>
              </w:rPr>
              <w:t>p value</w:t>
            </w:r>
          </w:p>
        </w:tc>
      </w:tr>
      <w:tr w:rsidR="00406203" w:rsidRPr="00406203" w14:paraId="7CC73C27" w14:textId="77777777" w:rsidTr="00406203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AC7F3" w14:textId="453E07A0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CD8 Treg</w:t>
            </w:r>
            <w:r w:rsidR="00FA7E8C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A4F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.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79DE3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4.35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B973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0.0994</w:t>
            </w:r>
          </w:p>
        </w:tc>
      </w:tr>
      <w:tr w:rsidR="00406203" w:rsidRPr="00406203" w14:paraId="03B268D7" w14:textId="77777777" w:rsidTr="00406203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5B9A09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F41C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.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1896C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6.30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D1EE5F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08D48491" w14:textId="77777777" w:rsidTr="00406203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6CA7AA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215D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sz w:val="20"/>
                <w:szCs w:val="20"/>
              </w:rPr>
              <w:t>64.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1C953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sz w:val="20"/>
                <w:szCs w:val="20"/>
              </w:rPr>
              <w:t>64.10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053524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3D8529C3" w14:textId="77777777" w:rsidTr="0040620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EE6406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209B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2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FBFC3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1.90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1C736E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2032417A" w14:textId="77777777" w:rsidTr="00406203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FFFC6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Granzyme B MFI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11EA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603.00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026AF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950.50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8D7FA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0.3487</w:t>
            </w:r>
          </w:p>
        </w:tc>
      </w:tr>
      <w:tr w:rsidR="00406203" w:rsidRPr="00406203" w14:paraId="10157802" w14:textId="77777777" w:rsidTr="00406203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06ACE1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F91F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sz w:val="20"/>
                <w:szCs w:val="20"/>
              </w:rPr>
              <w:t>2787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BFBB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sz w:val="20"/>
                <w:szCs w:val="20"/>
              </w:rPr>
              <w:t>1588.00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B58E00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6E02DFD9" w14:textId="77777777" w:rsidTr="00406203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A9AEAF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2DC3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31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B88E7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55.50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AFD172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0CFB2F24" w14:textId="77777777" w:rsidTr="00406203">
        <w:trPr>
          <w:trHeight w:val="315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527513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53D0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381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61A6B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62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299.50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A05C20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5D50DA7E" w14:textId="77777777" w:rsidTr="00406203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C20C4" w14:textId="77B767F4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CD107a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CAE1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3.45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1051C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6.75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E82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0.0704</w:t>
            </w:r>
          </w:p>
        </w:tc>
      </w:tr>
      <w:tr w:rsidR="00406203" w:rsidRPr="00406203" w14:paraId="3B955CDA" w14:textId="77777777" w:rsidTr="00406203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AECF1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92DF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6.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F4D21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6.95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ECCD7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5161A8D8" w14:textId="77777777" w:rsidTr="00406203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7DDB3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194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7.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4BA26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.85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62476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2C8B4B7E" w14:textId="77777777" w:rsidTr="00406203">
        <w:trPr>
          <w:trHeight w:val="315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7487A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3A47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2.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C73FB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2.40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A5B3E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716CAD37" w14:textId="77777777" w:rsidTr="00406203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6DBDEE3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C029A8E" w14:textId="1FB909DF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AF02F99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2B5EDDB8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406203" w:rsidRPr="00406203" w14:paraId="1CD0BDA1" w14:textId="77777777" w:rsidTr="00406203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DFADB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IFNγ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A8B4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1756.23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F90C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902.35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44B5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0.1591</w:t>
            </w:r>
          </w:p>
        </w:tc>
      </w:tr>
      <w:tr w:rsidR="00406203" w:rsidRPr="00406203" w14:paraId="6B751012" w14:textId="77777777" w:rsidTr="00406203">
        <w:trPr>
          <w:trHeight w:val="315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07964B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75B1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74707.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D4DA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63156.82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A88F5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660FB9B6" w14:textId="77777777" w:rsidTr="00406203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600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TNFα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A092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29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F6A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94.1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2B95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0.0957</w:t>
            </w:r>
          </w:p>
        </w:tc>
      </w:tr>
      <w:tr w:rsidR="00406203" w:rsidRPr="00406203" w14:paraId="0E69ABCC" w14:textId="77777777" w:rsidTr="00406203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545902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45B1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63.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7855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16.02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3A3757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06203" w:rsidRPr="00406203" w14:paraId="5EB21E0A" w14:textId="77777777" w:rsidTr="00406203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06484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GMCSF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D74C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201.91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530E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932.45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B0EC2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color w:val="000000"/>
              </w:rPr>
              <w:t>* 0.0145</w:t>
            </w:r>
          </w:p>
        </w:tc>
      </w:tr>
      <w:tr w:rsidR="00406203" w:rsidRPr="00406203" w14:paraId="105720C0" w14:textId="77777777" w:rsidTr="00406203">
        <w:trPr>
          <w:trHeight w:val="315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373F52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16E3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037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E419" w14:textId="77777777" w:rsidR="00406203" w:rsidRPr="00406203" w:rsidRDefault="00406203" w:rsidP="00406203">
            <w:pPr>
              <w:spacing w:before="0"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0620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755.35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A608F" w14:textId="77777777" w:rsidR="00406203" w:rsidRPr="00406203" w:rsidRDefault="00406203" w:rsidP="00406203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</w:tbl>
    <w:p w14:paraId="589A39A6" w14:textId="77777777" w:rsidR="00AA4E24" w:rsidRDefault="00AA4E24" w:rsidP="00693884"/>
    <w:p w14:paraId="5EB2809F" w14:textId="450B53B5" w:rsidR="00693884" w:rsidRDefault="00693884" w:rsidP="00693884">
      <w:r>
        <w:t xml:space="preserve">S. Table </w:t>
      </w:r>
      <w:r w:rsidR="00A614AC">
        <w:t>2</w:t>
      </w:r>
      <w:r>
        <w:t xml:space="preserve">. Raw flow data and cytokine data for Figure 3. </w:t>
      </w:r>
      <w:r w:rsidR="00EE3F11">
        <w:t>The percentage of CD8 Tregs is shown</w:t>
      </w:r>
      <w:r w:rsidR="00E56F47">
        <w:t xml:space="preserve"> for each of the donors tested</w:t>
      </w:r>
      <w:r w:rsidR="00EE3F11">
        <w:t xml:space="preserve"> in </w:t>
      </w:r>
      <w:r w:rsidR="00C76467">
        <w:t xml:space="preserve">CD8 Treg co-cultures </w:t>
      </w:r>
      <w:r w:rsidR="00E56F47">
        <w:t>with and without the addition of MTX-101 for 3 days</w:t>
      </w:r>
      <w:r w:rsidR="001C01EB">
        <w:t xml:space="preserve"> as described in Figure 3</w:t>
      </w:r>
      <w:r w:rsidR="00E56F47">
        <w:t xml:space="preserve">. </w:t>
      </w:r>
      <w:r w:rsidR="00EB7A29">
        <w:t xml:space="preserve">Granzyme B MFI and the percentage of CD107 positive CD8 Tregs is also shown for each of the donors tested in the assay following </w:t>
      </w:r>
      <w:r w:rsidR="001C01EB">
        <w:t>addition of MTX-101</w:t>
      </w:r>
      <w:r w:rsidR="00EB7A29">
        <w:t xml:space="preserve">. </w:t>
      </w:r>
      <w:r w:rsidR="00B93E41">
        <w:t xml:space="preserve">Supernatants from co-cultures were taken at the end of the assay and </w:t>
      </w:r>
      <w:r w:rsidR="00181114">
        <w:t xml:space="preserve">value of the concentration (pg/mL) of each proinflammatory cytokine is shown. P values </w:t>
      </w:r>
      <w:r>
        <w:t xml:space="preserve">indicated results from a paired t-test for each parameter across donors. </w:t>
      </w:r>
    </w:p>
    <w:p w14:paraId="063FED62" w14:textId="77777777" w:rsidR="001F7194" w:rsidRDefault="001F7194"/>
    <w:sectPr w:rsidR="001F7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F6"/>
    <w:rsid w:val="00120765"/>
    <w:rsid w:val="001617DF"/>
    <w:rsid w:val="00181114"/>
    <w:rsid w:val="001C01EB"/>
    <w:rsid w:val="001C7660"/>
    <w:rsid w:val="001F7194"/>
    <w:rsid w:val="002D52F6"/>
    <w:rsid w:val="00406203"/>
    <w:rsid w:val="00693884"/>
    <w:rsid w:val="0071715D"/>
    <w:rsid w:val="00766386"/>
    <w:rsid w:val="00867098"/>
    <w:rsid w:val="008E120F"/>
    <w:rsid w:val="008E2FD9"/>
    <w:rsid w:val="00A614AC"/>
    <w:rsid w:val="00AA4E24"/>
    <w:rsid w:val="00AD6C70"/>
    <w:rsid w:val="00B774F6"/>
    <w:rsid w:val="00B93E41"/>
    <w:rsid w:val="00BC6CC0"/>
    <w:rsid w:val="00C76467"/>
    <w:rsid w:val="00D25DFA"/>
    <w:rsid w:val="00E56F47"/>
    <w:rsid w:val="00E8088B"/>
    <w:rsid w:val="00EB7A29"/>
    <w:rsid w:val="00EE3F11"/>
    <w:rsid w:val="00F03FD9"/>
    <w:rsid w:val="00FA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DCF8"/>
  <w15:chartTrackingRefBased/>
  <w15:docId w15:val="{847CE471-0AAE-4930-9F40-CCF2A9AC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F6"/>
    <w:pPr>
      <w:spacing w:before="120" w:after="120" w:line="264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00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ardell</dc:creator>
  <cp:keywords/>
  <dc:description/>
  <cp:lastModifiedBy>Megan Bond</cp:lastModifiedBy>
  <cp:revision>3</cp:revision>
  <dcterms:created xsi:type="dcterms:W3CDTF">2024-07-28T02:24:00Z</dcterms:created>
  <dcterms:modified xsi:type="dcterms:W3CDTF">2024-09-23T07:52:00Z</dcterms:modified>
</cp:coreProperties>
</file>